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6D9F1" w:themeColor="text2" w:themeTint="33"/>
  <w:body>
    <w:p w:rsidR="0012592E" w:rsidRDefault="0012592E" w:rsidP="0012592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43EE99" wp14:editId="2B253DDF">
                <wp:simplePos x="0" y="0"/>
                <wp:positionH relativeFrom="column">
                  <wp:posOffset>47625</wp:posOffset>
                </wp:positionH>
                <wp:positionV relativeFrom="paragraph">
                  <wp:posOffset>163830</wp:posOffset>
                </wp:positionV>
                <wp:extent cx="3581400" cy="303847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0" cy="303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2592E" w:rsidRPr="00D74487" w:rsidRDefault="0012592E" w:rsidP="0012592E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D74487">
                              <w:rPr>
                                <w:b/>
                                <w:sz w:val="32"/>
                              </w:rPr>
                              <w:t>A</w:t>
                            </w:r>
                            <w:r w:rsidRPr="00D74487">
                              <w:rPr>
                                <w:b/>
                                <w:sz w:val="32"/>
                              </w:rPr>
                              <w:tab/>
                            </w:r>
                            <w:r w:rsidRPr="00D74487"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 w:rsidRPr="00D74487">
                              <w:rPr>
                                <w:b/>
                                <w:sz w:val="32"/>
                              </w:rPr>
                              <w:t>B</w:t>
                            </w:r>
                          </w:p>
                          <w:p w:rsidR="0012592E" w:rsidRDefault="0012592E" w:rsidP="0012592E">
                            <w:pPr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12592E" w:rsidRDefault="0012592E" w:rsidP="0012592E">
                            <w:pPr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12592E" w:rsidRDefault="0012592E" w:rsidP="0012592E">
                            <w:pPr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12592E" w:rsidRDefault="0012592E" w:rsidP="0012592E">
                            <w:pPr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12592E" w:rsidRDefault="0012592E" w:rsidP="0012592E">
                            <w:pPr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12592E" w:rsidRPr="00D74487" w:rsidRDefault="0012592E" w:rsidP="0012592E">
                            <w:pPr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12592E" w:rsidRPr="00D74487" w:rsidRDefault="0012592E" w:rsidP="0012592E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D74487">
                              <w:rPr>
                                <w:b/>
                                <w:sz w:val="32"/>
                              </w:rPr>
                              <w:t>C</w:t>
                            </w:r>
                            <w:r w:rsidRPr="00D74487">
                              <w:rPr>
                                <w:b/>
                                <w:sz w:val="32"/>
                              </w:rPr>
                              <w:tab/>
                            </w:r>
                            <w:r w:rsidRPr="00D74487"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3.75pt;margin-top:12.9pt;width:282pt;height:23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" filled="f" stroked="f" strokeweight=".5pt">
                <v:textbox>
                  <w:txbxContent>
                    <w:p w:rsidR="0012592E" w:rsidRPr="00D74487" w:rsidRDefault="0012592E" w:rsidP="0012592E">
                      <w:pPr>
                        <w:rPr>
                          <w:b/>
                          <w:sz w:val="32"/>
                        </w:rPr>
                      </w:pPr>
                      <w:r w:rsidRPr="00D74487">
                        <w:rPr>
                          <w:b/>
                          <w:sz w:val="32"/>
                        </w:rPr>
                        <w:t>A</w:t>
                      </w:r>
                      <w:r w:rsidRPr="00D74487">
                        <w:rPr>
                          <w:b/>
                          <w:sz w:val="32"/>
                        </w:rPr>
                        <w:tab/>
                      </w:r>
                      <w:r w:rsidRPr="00D74487"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 w:rsidRPr="00D74487">
                        <w:rPr>
                          <w:b/>
                          <w:sz w:val="32"/>
                        </w:rPr>
                        <w:t>B</w:t>
                      </w:r>
                    </w:p>
                    <w:p w:rsidR="0012592E" w:rsidRDefault="0012592E" w:rsidP="0012592E">
                      <w:pPr>
                        <w:rPr>
                          <w:b/>
                          <w:sz w:val="32"/>
                        </w:rPr>
                      </w:pPr>
                    </w:p>
                    <w:p w:rsidR="0012592E" w:rsidRDefault="0012592E" w:rsidP="0012592E">
                      <w:pPr>
                        <w:rPr>
                          <w:b/>
                          <w:sz w:val="32"/>
                        </w:rPr>
                      </w:pPr>
                    </w:p>
                    <w:p w:rsidR="0012592E" w:rsidRDefault="0012592E" w:rsidP="0012592E">
                      <w:pPr>
                        <w:rPr>
                          <w:b/>
                          <w:sz w:val="32"/>
                        </w:rPr>
                      </w:pPr>
                    </w:p>
                    <w:p w:rsidR="0012592E" w:rsidRDefault="0012592E" w:rsidP="0012592E">
                      <w:pPr>
                        <w:rPr>
                          <w:b/>
                          <w:sz w:val="32"/>
                        </w:rPr>
                      </w:pPr>
                    </w:p>
                    <w:p w:rsidR="0012592E" w:rsidRDefault="0012592E" w:rsidP="0012592E">
                      <w:pPr>
                        <w:rPr>
                          <w:b/>
                          <w:sz w:val="32"/>
                        </w:rPr>
                      </w:pPr>
                    </w:p>
                    <w:p w:rsidR="0012592E" w:rsidRPr="00D74487" w:rsidRDefault="0012592E" w:rsidP="0012592E">
                      <w:pPr>
                        <w:rPr>
                          <w:b/>
                          <w:sz w:val="32"/>
                        </w:rPr>
                      </w:pPr>
                    </w:p>
                    <w:p w:rsidR="0012592E" w:rsidRPr="00D74487" w:rsidRDefault="0012592E" w:rsidP="0012592E">
                      <w:pPr>
                        <w:rPr>
                          <w:b/>
                          <w:sz w:val="32"/>
                        </w:rPr>
                      </w:pPr>
                      <w:r w:rsidRPr="00D74487">
                        <w:rPr>
                          <w:b/>
                          <w:sz w:val="32"/>
                        </w:rPr>
                        <w:t>C</w:t>
                      </w:r>
                      <w:r w:rsidRPr="00D74487">
                        <w:rPr>
                          <w:b/>
                          <w:sz w:val="32"/>
                        </w:rPr>
                        <w:tab/>
                      </w:r>
                      <w:r w:rsidRPr="00D74487"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EC36921" wp14:editId="39A4FE04">
            <wp:extent cx="3200400" cy="2393651"/>
            <wp:effectExtent l="0" t="0" r="0" b="6985"/>
            <wp:docPr id="28" name="Picture 28" descr="C:\Users\m107607\Documents\_Mayo_project_data_\VRG_Poland\U01.Influenza\methylation_and_miRNA\induded_subnetwork.ISHQ3+STRING700.BCE.v1.initi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107607\Documents\_Mayo_project_data_\VRG_Poland\U01.Influenza\methylation_and_miRNA\induded_subnetwork.ISHQ3+STRING700.BCE.v1.initia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93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B1AFEE" wp14:editId="00B6F416">
            <wp:extent cx="3200400" cy="2393651"/>
            <wp:effectExtent l="0" t="0" r="0" b="6985"/>
            <wp:docPr id="29" name="Picture 29" descr="C:\Users\m107607\Documents\_Mayo_project_data_\VRG_Poland\U01.Influenza\methylation_and_miRNA\induded_subnetwork.ISHQ3+STRING700.BCE.v1.trans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107607\Documents\_Mayo_project_data_\VRG_Poland\U01.Influenza\methylation_and_miRNA\induded_subnetwork.ISHQ3+STRING700.BCE.v1.transi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93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BEB36E" wp14:editId="7FF648B7">
            <wp:extent cx="3200400" cy="2393651"/>
            <wp:effectExtent l="0" t="0" r="0" b="6985"/>
            <wp:docPr id="30" name="Picture 30" descr="C:\Users\m107607\Documents\_Mayo_project_data_\VRG_Poland\U01.Influenza\methylation_and_miRNA\induded_subnetwork.ISHQ3+STRING700.BCE.v1.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107607\Documents\_Mayo_project_data_\VRG_Poland\U01.Influenza\methylation_and_miRNA\induded_subnetwork.ISHQ3+STRING700.BCE.v1.fina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93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50A44F" wp14:editId="7EBC2451">
            <wp:extent cx="3566160" cy="2596896"/>
            <wp:effectExtent l="0" t="0" r="0" b="0"/>
            <wp:docPr id="31" name="Picture 31" descr="C:\Users\m107607\Documents\_Mayo_project_data_\VRG_Poland\U01.Influenza\methylation_and_miRNA\induced_subnetwork.ISHQ3+STRING700.BCE.329.p-v_heat.GO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107607\Documents\_Mayo_project_data_\VRG_Poland\U01.Influenza\methylation_and_miRNA\induced_subnetwork.ISHQ3+STRING700.BCE.329.p-v_heat.GO.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259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92E" w:rsidRDefault="0012592E" w:rsidP="0012592E">
      <w:r w:rsidRPr="00F20748">
        <w:rPr>
          <w:b/>
        </w:rPr>
        <w:t>Figure</w:t>
      </w:r>
      <w:r>
        <w:rPr>
          <w:b/>
        </w:rPr>
        <w:t xml:space="preserve"> S4</w:t>
      </w:r>
      <w:bookmarkStart w:id="0" w:name="_GoBack"/>
      <w:r w:rsidRPr="00055BB8">
        <w:rPr>
          <w:b/>
        </w:rPr>
        <w:t>: Examples of regulatory network interactions implicated by CpG sites whose methylation levels correlate with B-cell ELISPOT response.</w:t>
      </w:r>
      <w:bookmarkEnd w:id="0"/>
      <w:r>
        <w:t xml:space="preserve"> Color indicates at which time the CpG is associated with a change in HAI titer. Such interactions indicate how multiple methylation marks can affect related biologic functions and how their combination makes a more unified picture between genes that initially distinguish baseline response (Day 0) and the magnitude of response (change from Day 0 to Day28).</w:t>
      </w:r>
    </w:p>
    <w:p w:rsidR="004F56D7" w:rsidRPr="0012592E" w:rsidRDefault="004F56D7" w:rsidP="0012592E"/>
    <w:sectPr w:rsidR="004F56D7" w:rsidRPr="0012592E" w:rsidSect="00925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91"/>
    <w:rsid w:val="00055BB8"/>
    <w:rsid w:val="0011285D"/>
    <w:rsid w:val="0012592E"/>
    <w:rsid w:val="001C2384"/>
    <w:rsid w:val="00222639"/>
    <w:rsid w:val="002F710F"/>
    <w:rsid w:val="00356611"/>
    <w:rsid w:val="004F56D7"/>
    <w:rsid w:val="00525C41"/>
    <w:rsid w:val="00641670"/>
    <w:rsid w:val="007F6737"/>
    <w:rsid w:val="00872EC3"/>
    <w:rsid w:val="00925391"/>
    <w:rsid w:val="00B350C7"/>
    <w:rsid w:val="00C33AE8"/>
    <w:rsid w:val="00C47B08"/>
    <w:rsid w:val="00C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3BA2E8-C92F-4649-8630-A546869EE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 Zimmermann</dc:creator>
  <cp:lastModifiedBy>Michael T Zimmermann</cp:lastModifiedBy>
  <cp:revision>3</cp:revision>
  <dcterms:created xsi:type="dcterms:W3CDTF">2016-01-20T14:31:00Z</dcterms:created>
  <dcterms:modified xsi:type="dcterms:W3CDTF">2016-01-20T16:27:00Z</dcterms:modified>
</cp:coreProperties>
</file>